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-495"/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2410"/>
        <w:gridCol w:w="2126"/>
      </w:tblGrid>
      <w:tr w:rsidR="00EE3457" w:rsidRPr="00EE3457" w:rsidTr="00EE3457">
        <w:trPr>
          <w:trHeight w:val="458"/>
        </w:trPr>
        <w:tc>
          <w:tcPr>
            <w:tcW w:w="36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57" w:rsidRPr="00EE3457" w:rsidRDefault="00EE3457" w:rsidP="00EE3457">
            <w:pPr>
              <w:ind w:right="-637"/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b/>
                <w:bCs/>
                <w:color w:val="000000"/>
                <w:sz w:val="20"/>
                <w:szCs w:val="20"/>
                <w:lang w:val="en-US"/>
              </w:rPr>
              <w:t>Additional file 4.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t xml:space="preserve"> Interaction analysi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t>odel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E3457" w:rsidTr="00EE3457">
        <w:trPr>
          <w:trHeight w:val="66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nitive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57" w:rsidRDefault="00EE3457" w:rsidP="00EE345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terac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p-value for interaction</w:t>
            </w:r>
          </w:p>
          <w:p w:rsidR="00EE3457" w:rsidRPr="00EE3457" w:rsidRDefault="00EE3457" w:rsidP="00EE34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 xml:space="preserve"> vari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teraction</w:t>
            </w:r>
            <w:proofErr w:type="spellEnd"/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M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  <w:r>
              <w:rPr>
                <w:color w:val="000000"/>
                <w:sz w:val="20"/>
                <w:szCs w:val="20"/>
              </w:rPr>
              <w:br/>
              <w:t>0.767</w:t>
            </w:r>
            <w:r>
              <w:rPr>
                <w:color w:val="000000"/>
                <w:sz w:val="20"/>
                <w:szCs w:val="20"/>
              </w:rPr>
              <w:br/>
              <w:t>0.370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span forwa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  <w:r>
              <w:rPr>
                <w:color w:val="000000"/>
                <w:sz w:val="20"/>
                <w:szCs w:val="20"/>
              </w:rPr>
              <w:br/>
              <w:t>0.412</w:t>
            </w:r>
            <w:r>
              <w:rPr>
                <w:color w:val="000000"/>
                <w:sz w:val="20"/>
                <w:szCs w:val="20"/>
              </w:rPr>
              <w:br/>
              <w:t>0.949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06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  <w:bookmarkStart w:id="0" w:name="_GoBack"/>
        <w:bookmarkEnd w:id="0"/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Fre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7</w:t>
            </w:r>
            <w:r>
              <w:rPr>
                <w:color w:val="000000"/>
                <w:sz w:val="20"/>
                <w:szCs w:val="20"/>
              </w:rPr>
              <w:br/>
              <w:t>0.500</w:t>
            </w:r>
            <w:r>
              <w:rPr>
                <w:color w:val="000000"/>
                <w:sz w:val="20"/>
                <w:szCs w:val="20"/>
              </w:rPr>
              <w:br/>
              <w:t>0.301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073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Recogn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</w:t>
            </w:r>
            <w:r>
              <w:rPr>
                <w:color w:val="000000"/>
                <w:sz w:val="20"/>
                <w:szCs w:val="20"/>
              </w:rPr>
              <w:br/>
              <w:t>0.303</w:t>
            </w:r>
            <w:r>
              <w:rPr>
                <w:color w:val="000000"/>
                <w:sz w:val="20"/>
                <w:szCs w:val="20"/>
              </w:rPr>
              <w:br/>
              <w:t>0.802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282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Word </w:t>
            </w:r>
            <w:proofErr w:type="spellStart"/>
            <w:r>
              <w:rPr>
                <w:color w:val="00000A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6</w:t>
            </w:r>
            <w:r>
              <w:rPr>
                <w:color w:val="000000"/>
                <w:sz w:val="20"/>
                <w:szCs w:val="20"/>
              </w:rPr>
              <w:br/>
              <w:t>0.793</w:t>
            </w:r>
            <w:r>
              <w:rPr>
                <w:color w:val="000000"/>
                <w:sz w:val="20"/>
                <w:szCs w:val="20"/>
              </w:rPr>
              <w:br/>
              <w:t>0.270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028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cancell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</w:t>
            </w:r>
            <w:r>
              <w:rPr>
                <w:color w:val="000000"/>
                <w:sz w:val="20"/>
                <w:szCs w:val="20"/>
              </w:rPr>
              <w:br/>
              <w:t>0.245</w:t>
            </w:r>
            <w:r>
              <w:rPr>
                <w:color w:val="000000"/>
                <w:sz w:val="20"/>
                <w:szCs w:val="20"/>
              </w:rPr>
              <w:br/>
              <w:t>0.351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61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Pattern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5</w:t>
            </w:r>
            <w:r>
              <w:rPr>
                <w:color w:val="000000"/>
                <w:sz w:val="20"/>
                <w:szCs w:val="20"/>
              </w:rPr>
              <w:br/>
              <w:t>0.781</w:t>
            </w:r>
            <w:r>
              <w:rPr>
                <w:color w:val="000000"/>
                <w:sz w:val="20"/>
                <w:szCs w:val="20"/>
              </w:rPr>
              <w:br/>
              <w:t>0.981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12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TMT B-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</w:t>
            </w:r>
            <w:r>
              <w:rPr>
                <w:color w:val="000000"/>
                <w:sz w:val="20"/>
                <w:szCs w:val="20"/>
              </w:rPr>
              <w:br/>
              <w:t>0.603</w:t>
            </w:r>
            <w:r>
              <w:rPr>
                <w:color w:val="000000"/>
                <w:sz w:val="20"/>
                <w:szCs w:val="20"/>
              </w:rPr>
              <w:br/>
              <w:t>0.101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327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span </w:t>
            </w:r>
            <w:proofErr w:type="spellStart"/>
            <w:r>
              <w:rPr>
                <w:color w:val="00000A"/>
                <w:sz w:val="20"/>
                <w:szCs w:val="20"/>
              </w:rPr>
              <w:t>backwar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5</w:t>
            </w:r>
            <w:r>
              <w:rPr>
                <w:color w:val="000000"/>
                <w:sz w:val="20"/>
                <w:szCs w:val="20"/>
              </w:rPr>
              <w:br/>
              <w:t>0.027</w:t>
            </w:r>
            <w:r>
              <w:rPr>
                <w:color w:val="000000"/>
                <w:sz w:val="20"/>
                <w:szCs w:val="20"/>
              </w:rPr>
              <w:br/>
              <w:t>0.495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Yes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ental rota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  <w:r>
              <w:rPr>
                <w:color w:val="000000"/>
                <w:sz w:val="20"/>
                <w:szCs w:val="20"/>
              </w:rPr>
              <w:br/>
              <w:t>0.021</w:t>
            </w:r>
            <w:r>
              <w:rPr>
                <w:color w:val="000000"/>
                <w:sz w:val="20"/>
                <w:szCs w:val="20"/>
              </w:rPr>
              <w:br/>
              <w:t>0.007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12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Yes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Yes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  <w:t>No</w:t>
            </w:r>
          </w:p>
        </w:tc>
      </w:tr>
      <w:tr w:rsidR="00EE3457" w:rsidTr="00EE3457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Confidenc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Pr="00EE3457" w:rsidRDefault="00EE3457" w:rsidP="00EE3457">
            <w:pPr>
              <w:rPr>
                <w:color w:val="000000"/>
                <w:sz w:val="20"/>
                <w:szCs w:val="20"/>
                <w:lang w:val="en-US"/>
              </w:rPr>
            </w:pPr>
            <w:r w:rsidRPr="00EE3457">
              <w:rPr>
                <w:color w:val="000000"/>
                <w:sz w:val="20"/>
                <w:szCs w:val="20"/>
                <w:lang w:val="en-US"/>
              </w:rPr>
              <w:t>age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sex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education</w:t>
            </w:r>
            <w:r w:rsidRPr="00EE3457">
              <w:rPr>
                <w:color w:val="000000"/>
                <w:sz w:val="20"/>
                <w:szCs w:val="20"/>
                <w:lang w:val="en-US"/>
              </w:rPr>
              <w:br/>
              <w:t>country of orig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  <w:r>
              <w:rPr>
                <w:color w:val="000000"/>
                <w:sz w:val="20"/>
                <w:szCs w:val="20"/>
              </w:rPr>
              <w:br/>
              <w:t>0.216</w:t>
            </w:r>
            <w:r>
              <w:rPr>
                <w:color w:val="000000"/>
                <w:sz w:val="20"/>
                <w:szCs w:val="20"/>
              </w:rPr>
              <w:br/>
              <w:t>0.981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0.113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s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  <w:t>No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EE3457" w:rsidTr="00EE3457">
        <w:trPr>
          <w:trHeight w:val="1452"/>
        </w:trPr>
        <w:tc>
          <w:tcPr>
            <w:tcW w:w="822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3457" w:rsidRDefault="00EE3457" w:rsidP="00EE3457">
            <w:pPr>
              <w:rPr>
                <w:color w:val="00000A"/>
                <w:sz w:val="20"/>
                <w:szCs w:val="20"/>
              </w:rPr>
            </w:pPr>
            <w:r w:rsidRPr="00EE3457">
              <w:rPr>
                <w:color w:val="00000A"/>
                <w:sz w:val="20"/>
                <w:szCs w:val="20"/>
                <w:lang w:val="en-US"/>
              </w:rPr>
              <w:t xml:space="preserve">Multiple linear regression models of cognitive tests in relation to </w:t>
            </w:r>
            <w:proofErr w:type="spellStart"/>
            <w:r w:rsidRPr="00EE3457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EE3457">
              <w:rPr>
                <w:color w:val="00000A"/>
                <w:sz w:val="20"/>
                <w:szCs w:val="20"/>
                <w:lang w:val="en-US"/>
              </w:rPr>
              <w:t xml:space="preserve"> (&lt;60 mL/min/1.73 m² and ≥60 mL/min/1.73 m²), age, sex, education and country of origin. Interaction analyses between </w:t>
            </w:r>
            <w:proofErr w:type="spellStart"/>
            <w:r w:rsidRPr="00EE3457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EE3457">
              <w:rPr>
                <w:color w:val="00000A"/>
                <w:sz w:val="20"/>
                <w:szCs w:val="20"/>
                <w:lang w:val="en-US"/>
              </w:rPr>
              <w:t xml:space="preserve"> (&lt;60 mL/min/1.73 m² and ≥60 mL/min/1.73 m²) and the demographic variables age, sex, education and country of origin.</w:t>
            </w:r>
            <w:r w:rsidRPr="00EE3457">
              <w:rPr>
                <w:color w:val="00000A"/>
                <w:sz w:val="20"/>
                <w:szCs w:val="20"/>
                <w:lang w:val="en-US"/>
              </w:rPr>
              <w:br/>
            </w:r>
            <w:r>
              <w:rPr>
                <w:color w:val="00000A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color w:val="00000A"/>
                <w:sz w:val="20"/>
                <w:szCs w:val="20"/>
              </w:rPr>
              <w:t>eGF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= </w:t>
            </w:r>
            <w:proofErr w:type="spellStart"/>
            <w:r>
              <w:rPr>
                <w:color w:val="00000A"/>
                <w:sz w:val="20"/>
                <w:szCs w:val="20"/>
              </w:rPr>
              <w:t>estimated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glomerula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filtration rate.</w:t>
            </w:r>
          </w:p>
        </w:tc>
      </w:tr>
    </w:tbl>
    <w:p w:rsidR="00753D2D" w:rsidRDefault="00753D2D"/>
    <w:sectPr w:rsidR="00753D2D" w:rsidSect="00EE3457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457"/>
    <w:rsid w:val="00015A14"/>
    <w:rsid w:val="00062B99"/>
    <w:rsid w:val="0006551E"/>
    <w:rsid w:val="00071590"/>
    <w:rsid w:val="000751D4"/>
    <w:rsid w:val="000B010D"/>
    <w:rsid w:val="000E25D7"/>
    <w:rsid w:val="001046F3"/>
    <w:rsid w:val="00153A21"/>
    <w:rsid w:val="00167970"/>
    <w:rsid w:val="001877D0"/>
    <w:rsid w:val="001A55A0"/>
    <w:rsid w:val="001B28DA"/>
    <w:rsid w:val="001C1E7B"/>
    <w:rsid w:val="001D386E"/>
    <w:rsid w:val="00253311"/>
    <w:rsid w:val="00295D4F"/>
    <w:rsid w:val="002A524A"/>
    <w:rsid w:val="002B1A5E"/>
    <w:rsid w:val="002C50B5"/>
    <w:rsid w:val="002E122E"/>
    <w:rsid w:val="002F1378"/>
    <w:rsid w:val="00360D6A"/>
    <w:rsid w:val="003A736D"/>
    <w:rsid w:val="003C7516"/>
    <w:rsid w:val="003D2762"/>
    <w:rsid w:val="003F6F6C"/>
    <w:rsid w:val="004368F4"/>
    <w:rsid w:val="00462044"/>
    <w:rsid w:val="004C438C"/>
    <w:rsid w:val="004C4FDE"/>
    <w:rsid w:val="004D3AE6"/>
    <w:rsid w:val="004E0A37"/>
    <w:rsid w:val="00502944"/>
    <w:rsid w:val="00507095"/>
    <w:rsid w:val="00572D5B"/>
    <w:rsid w:val="005A7D3E"/>
    <w:rsid w:val="005B61C0"/>
    <w:rsid w:val="005B70E7"/>
    <w:rsid w:val="005D18A3"/>
    <w:rsid w:val="00622F79"/>
    <w:rsid w:val="0065675B"/>
    <w:rsid w:val="006A41F9"/>
    <w:rsid w:val="006D207E"/>
    <w:rsid w:val="006E7E1C"/>
    <w:rsid w:val="0073083E"/>
    <w:rsid w:val="0075169E"/>
    <w:rsid w:val="00753D2D"/>
    <w:rsid w:val="00793C95"/>
    <w:rsid w:val="007D0322"/>
    <w:rsid w:val="007F3E9E"/>
    <w:rsid w:val="008001AB"/>
    <w:rsid w:val="00812296"/>
    <w:rsid w:val="00816B0D"/>
    <w:rsid w:val="008603BB"/>
    <w:rsid w:val="00875AF4"/>
    <w:rsid w:val="0088276C"/>
    <w:rsid w:val="008828A1"/>
    <w:rsid w:val="008D3EBB"/>
    <w:rsid w:val="008E0A3D"/>
    <w:rsid w:val="00900CA2"/>
    <w:rsid w:val="00914254"/>
    <w:rsid w:val="00923B13"/>
    <w:rsid w:val="0096709F"/>
    <w:rsid w:val="009A2A7B"/>
    <w:rsid w:val="009D4873"/>
    <w:rsid w:val="009F646A"/>
    <w:rsid w:val="00A27244"/>
    <w:rsid w:val="00A53A03"/>
    <w:rsid w:val="00AD1485"/>
    <w:rsid w:val="00AE2DDA"/>
    <w:rsid w:val="00AE7C8F"/>
    <w:rsid w:val="00B32A4D"/>
    <w:rsid w:val="00B61891"/>
    <w:rsid w:val="00B74723"/>
    <w:rsid w:val="00B85EE5"/>
    <w:rsid w:val="00BF7000"/>
    <w:rsid w:val="00C468EE"/>
    <w:rsid w:val="00CE2458"/>
    <w:rsid w:val="00CE3823"/>
    <w:rsid w:val="00D20AD8"/>
    <w:rsid w:val="00D52225"/>
    <w:rsid w:val="00D60688"/>
    <w:rsid w:val="00D67F71"/>
    <w:rsid w:val="00D80C23"/>
    <w:rsid w:val="00DD09C5"/>
    <w:rsid w:val="00DD38CA"/>
    <w:rsid w:val="00E12E38"/>
    <w:rsid w:val="00E91B68"/>
    <w:rsid w:val="00EA2D77"/>
    <w:rsid w:val="00EB78B8"/>
    <w:rsid w:val="00EC1BAB"/>
    <w:rsid w:val="00EE3457"/>
    <w:rsid w:val="00EE5A49"/>
    <w:rsid w:val="00F22A1E"/>
    <w:rsid w:val="00F607C1"/>
    <w:rsid w:val="00F9057C"/>
    <w:rsid w:val="00F94DE5"/>
    <w:rsid w:val="00FB02E3"/>
    <w:rsid w:val="00FB0542"/>
    <w:rsid w:val="00FB08EB"/>
    <w:rsid w:val="00FC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B1E775-0206-4062-B448-5CB98965F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E79B010</Template>
  <TotalTime>2</TotalTime>
  <Pages>1</Pages>
  <Words>245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ståhl Sölve</dc:creator>
  <cp:keywords/>
  <dc:description/>
  <cp:lastModifiedBy>Elmståhl Sölve</cp:lastModifiedBy>
  <cp:revision>1</cp:revision>
  <dcterms:created xsi:type="dcterms:W3CDTF">2019-12-06T08:53:00Z</dcterms:created>
  <dcterms:modified xsi:type="dcterms:W3CDTF">2019-12-06T08:55:00Z</dcterms:modified>
</cp:coreProperties>
</file>